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94B99" w14:textId="49BBD242" w:rsidR="005355BC" w:rsidRPr="005D4026" w:rsidRDefault="005D4026">
      <w:pPr>
        <w:rPr>
          <w:rFonts w:ascii="Times New Roman" w:hAnsi="Times New Roman" w:cs="Times New Roman"/>
          <w:b/>
          <w:bCs/>
        </w:rPr>
      </w:pPr>
      <w:r w:rsidRPr="005D4026">
        <w:rPr>
          <w:rFonts w:ascii="Times New Roman" w:hAnsi="Times New Roman" w:cs="Times New Roman"/>
          <w:b/>
          <w:bCs/>
        </w:rPr>
        <w:t>Supplementary material</w:t>
      </w:r>
    </w:p>
    <w:p w14:paraId="2AFC8E8C" w14:textId="7E536A40" w:rsidR="005D4026" w:rsidRDefault="005D4026" w:rsidP="005D4026">
      <w:pPr>
        <w:rPr>
          <w:rFonts w:ascii="Times New Roman" w:eastAsia="Times New Roman" w:hAnsi="Times New Roman" w:cs="Times New Roman"/>
          <w:lang w:val="en-GB"/>
        </w:rPr>
      </w:pPr>
      <w:r w:rsidRPr="005D4026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9960E2">
        <w:rPr>
          <w:rFonts w:ascii="Times New Roman" w:eastAsia="Times New Roman" w:hAnsi="Times New Roman" w:cs="Times New Roman"/>
          <w:lang w:val="en-GB"/>
        </w:rPr>
        <w:t>Full estimates of the subgroup analysis</w:t>
      </w:r>
    </w:p>
    <w:tbl>
      <w:tblPr>
        <w:tblW w:w="8567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8"/>
        <w:gridCol w:w="914"/>
        <w:gridCol w:w="1496"/>
        <w:gridCol w:w="2320"/>
        <w:gridCol w:w="1569"/>
      </w:tblGrid>
      <w:tr w:rsidR="005D4026" w:rsidRPr="005D4026" w14:paraId="2DD868E9" w14:textId="77777777" w:rsidTr="005D4026">
        <w:trPr>
          <w:trHeight w:val="36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82821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C5CDC1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73225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Problem gambling, weighted %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F8D9B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AOR (95% CI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C51C3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D4026" w:rsidRPr="005D4026" w14:paraId="5C8C3E19" w14:textId="77777777" w:rsidTr="005D4026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D80F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896A2" w14:textId="3BEC176F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B31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9ADE" w14:textId="7DEAD595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B34F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3C511036" w14:textId="77777777" w:rsidTr="005D4026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738C6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C8CA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47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C47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4C2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BFA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727FE5EA" w14:textId="77777777" w:rsidTr="005D4026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C295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0953D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19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A071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F1DE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.51 (2.01–3.1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BF0C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26968BE4" w14:textId="77777777" w:rsidTr="005D4026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43EF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148DA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5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9DF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3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D3DF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55 (1.14–2.0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E9F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5D4026" w:rsidRPr="005D4026" w14:paraId="0E634B70" w14:textId="77777777" w:rsidTr="005D4026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8182C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B828A59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1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02367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42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EFA38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8.70 (7.24–10.4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6081E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43410C42" w14:textId="77777777" w:rsidTr="005D4026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D21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A45B" w14:textId="6B4BE10D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F156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9178" w14:textId="3510B542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D70E6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7A881180" w14:textId="77777777" w:rsidTr="005D4026">
        <w:trPr>
          <w:trHeight w:val="1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01E9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33053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7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197F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011A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50F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1EA32D3C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678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05B5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8ABC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4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900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</w:rPr>
              <w:t>5.91</w:t>
            </w:r>
            <w:r w:rsidRPr="005D4026">
              <w:rPr>
                <w:rFonts w:ascii="Times New Roman" w:hAnsi="Times New Roman" w:cs="Times New Roman"/>
                <w:lang w:val="en-GB"/>
              </w:rPr>
              <w:t xml:space="preserve"> (3.62–9.4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9D52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6AE689B4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182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9B92D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D1A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2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F45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8.65 (5.36–13.7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BE90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5A7BA8E0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3D9D07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BBDD8E7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0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36FB1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9.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4AC39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5.13 (16.69–38.3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3F7BC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32D7DF1D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A8CB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16–29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42AAF" w14:textId="5905A6DC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40E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3F89E" w14:textId="5D066FAE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890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45DA1F2C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72D2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B43C6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4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D547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9D02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3F77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26813954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ADA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3E0BD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980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5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884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7.51 (4.67–12.0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2108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0224F065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1206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D4718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D588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3A1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.47 (1.91–6.1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25DC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4C1304E6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E26F64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C30CB7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50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CB89D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4.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72FFC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9.50 (20.76–42.6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CA470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15311742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FB7F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30–45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FC83" w14:textId="48DF186B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10FB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5EA48" w14:textId="5AF743B8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821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077FEE29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60377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FA074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2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B732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B5E5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AE42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05DE1524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058A2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53278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E37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1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CE73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.34 (1.68–3.2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FC4D0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0074E86C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B4A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976AA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A307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8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6E3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.54 (1.77–3.6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A3EB8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23386973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00526F7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B4A043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48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74D0BE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8.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78D32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.72 (5.15–8.8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49E08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D4026" w:rsidRPr="005D4026" w14:paraId="0D974D73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2DB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46–65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12751" w14:textId="31B89A30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13B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7EDCF" w14:textId="5AEDDE0E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B083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6F958D0A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2E6F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F97C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7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6DCC5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044E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F91B5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69C38FA8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0B2F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F8593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4474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001D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81 (1.27–2.5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400E7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 w:hint="eastAsia"/>
                <w:lang w:val="en-GB"/>
              </w:rPr>
              <w:t>0.001</w:t>
            </w:r>
          </w:p>
        </w:tc>
      </w:tr>
      <w:tr w:rsidR="005D4026" w:rsidRPr="005D4026" w14:paraId="7FDCCB76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B15E6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C151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C131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480C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21 (0.72–1.9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DAAC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 w:hint="eastAsia"/>
                <w:lang w:val="en-GB"/>
              </w:rPr>
              <w:t>0.4</w:t>
            </w:r>
          </w:p>
        </w:tc>
      </w:tr>
      <w:tr w:rsidR="005D4026" w:rsidRPr="005D4026" w14:paraId="1F3FB19C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47658C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391F03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8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67A9EE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5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EEE24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5.88 (4.18–8.2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6ACCCD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 w:hint="eastAsia"/>
                <w:lang w:val="en-GB"/>
              </w:rPr>
              <w:t>&lt;0.001</w:t>
            </w:r>
          </w:p>
        </w:tc>
      </w:tr>
      <w:tr w:rsidR="005D4026" w:rsidRPr="005D4026" w14:paraId="6DCD14DA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D7F0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lang w:val="en-GB"/>
              </w:rPr>
            </w:pPr>
            <w:r w:rsidRPr="005D4026">
              <w:rPr>
                <w:rFonts w:ascii="Times New Roman" w:hAnsi="Times New Roman" w:cs="Times New Roman"/>
                <w:b/>
                <w:lang w:val="en-GB"/>
              </w:rPr>
              <w:t>66–83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FACDF" w14:textId="11FFEAB3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7EC16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D23F" w14:textId="726CB4B8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694F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4026" w:rsidRPr="005D4026" w14:paraId="5A1B1DA2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5E295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Non-current/never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63D7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9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16B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DE5C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558C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</w:tr>
      <w:tr w:rsidR="005D4026" w:rsidRPr="005D4026" w14:paraId="490C5A51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C62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cigarette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B0BD4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1A44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E11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3.69 (1.86–7.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BF6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 w:hint="eastAsia"/>
                <w:lang w:val="en-GB"/>
              </w:rPr>
              <w:t>&lt;0.001</w:t>
            </w:r>
          </w:p>
        </w:tc>
      </w:tr>
      <w:tr w:rsidR="005D4026" w:rsidRPr="005D4026" w14:paraId="3D822192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1A539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Exclusive HTP u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66B4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CEFEA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CCC1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0.26 (&lt;4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805C4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 w:hint="eastAsia"/>
                <w:lang w:val="en-GB"/>
              </w:rPr>
              <w:t>0.6</w:t>
            </w:r>
          </w:p>
        </w:tc>
      </w:tr>
      <w:tr w:rsidR="005D4026" w:rsidRPr="005D4026" w14:paraId="48DC83B1" w14:textId="77777777" w:rsidTr="005D402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4EB10F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Dual us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EB702E" w14:textId="77777777" w:rsidR="005D4026" w:rsidRPr="005D4026" w:rsidRDefault="005D4026" w:rsidP="009960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3B657B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B1188C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25.51 (11.57–57.9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0765E3" w14:textId="77777777" w:rsidR="005D4026" w:rsidRPr="005D4026" w:rsidRDefault="005D4026" w:rsidP="005D40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402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2E4EBCDB" w14:textId="77777777" w:rsidR="005D4026" w:rsidRDefault="005D4026" w:rsidP="005D4026">
      <w:pPr>
        <w:spacing w:line="400" w:lineRule="exact"/>
        <w:rPr>
          <w:rFonts w:ascii="Times New Roman" w:eastAsia="Times New Roman" w:hAnsi="Times New Roman" w:cs="Times New Roman"/>
          <w:lang w:val="en-GB"/>
        </w:rPr>
      </w:pPr>
      <w:r w:rsidRPr="003A4CD9">
        <w:rPr>
          <w:rFonts w:ascii="Times New Roman" w:eastAsia="Times New Roman" w:hAnsi="Times New Roman" w:cs="Times New Roman"/>
          <w:b/>
          <w:bCs/>
          <w:lang w:val="en-GB"/>
        </w:rPr>
        <w:t>Abbreviations:</w:t>
      </w:r>
      <w:r w:rsidRPr="000B0303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0B0303">
        <w:rPr>
          <w:rFonts w:ascii="Times New Roman" w:eastAsia="Times New Roman" w:hAnsi="Times New Roman" w:cs="Times New Roman"/>
          <w:lang w:val="en-GB"/>
        </w:rPr>
        <w:t>AOR, adjusted odds ratio; HTP, heated tobacco products</w:t>
      </w:r>
      <w:r>
        <w:rPr>
          <w:rFonts w:ascii="Times New Roman" w:eastAsia="Times New Roman" w:hAnsi="Times New Roman" w:cs="Times New Roman"/>
          <w:lang w:val="en-GB"/>
        </w:rPr>
        <w:t xml:space="preserve"> 95% CI, 95% confidence interval</w:t>
      </w:r>
      <w:r w:rsidRPr="000B0303">
        <w:rPr>
          <w:rFonts w:ascii="Times New Roman" w:eastAsia="Times New Roman" w:hAnsi="Times New Roman" w:cs="Times New Roman"/>
          <w:lang w:val="en-GB"/>
        </w:rPr>
        <w:t>.</w:t>
      </w:r>
    </w:p>
    <w:p w14:paraId="1DAFF095" w14:textId="486AEC6F" w:rsidR="005D4026" w:rsidRPr="005D4026" w:rsidRDefault="005D4026" w:rsidP="005D4026">
      <w:pPr>
        <w:spacing w:line="400" w:lineRule="exact"/>
        <w:rPr>
          <w:rFonts w:ascii="Times New Roman" w:eastAsia="Times New Roman" w:hAnsi="Times New Roman" w:cs="Times New Roman"/>
        </w:rPr>
      </w:pPr>
      <w:r w:rsidRPr="005D4026">
        <w:rPr>
          <w:rFonts w:ascii="Times New Roman" w:eastAsia="Times New Roman" w:hAnsi="Times New Roman" w:cs="Times New Roman"/>
          <w:b/>
          <w:bCs/>
        </w:rPr>
        <w:t>Note.</w:t>
      </w:r>
      <w:r>
        <w:rPr>
          <w:rFonts w:ascii="Times New Roman" w:eastAsia="Times New Roman" w:hAnsi="Times New Roman" w:cs="Times New Roman"/>
        </w:rPr>
        <w:t xml:space="preserve"> </w:t>
      </w:r>
      <w:r w:rsidRPr="005D4026">
        <w:rPr>
          <w:rFonts w:ascii="Times New Roman" w:eastAsia="Times New Roman" w:hAnsi="Times New Roman" w:cs="Times New Roman"/>
        </w:rPr>
        <w:t>Due to small sample size, the confidence interval could not be calculated (point estimate: 0.26).</w:t>
      </w:r>
    </w:p>
    <w:p w14:paraId="179E98F1" w14:textId="77777777" w:rsidR="005D4026" w:rsidRPr="005D4026" w:rsidRDefault="005D4026">
      <w:pPr>
        <w:rPr>
          <w:rFonts w:ascii="Times New Roman" w:hAnsi="Times New Roman" w:cs="Times New Roman"/>
          <w:lang w:val="en-GB"/>
        </w:rPr>
      </w:pPr>
    </w:p>
    <w:sectPr w:rsidR="005D4026" w:rsidRPr="005D40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26"/>
    <w:rsid w:val="001E775D"/>
    <w:rsid w:val="005355BC"/>
    <w:rsid w:val="005D4026"/>
    <w:rsid w:val="005F0E2B"/>
    <w:rsid w:val="0077256C"/>
    <w:rsid w:val="009960E2"/>
    <w:rsid w:val="00C47A45"/>
    <w:rsid w:val="00DB36CD"/>
    <w:rsid w:val="00ED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B39A8"/>
  <w15:chartTrackingRefBased/>
  <w15:docId w15:val="{832F515B-93AF-154E-B28F-82483834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0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0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0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0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0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0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0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0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41">
    <w:name w:val="toc 4"/>
    <w:basedOn w:val="a"/>
    <w:next w:val="a"/>
    <w:autoRedefine/>
    <w:uiPriority w:val="39"/>
    <w:unhideWhenUsed/>
    <w:rsid w:val="00C47A45"/>
    <w:pPr>
      <w:ind w:leftChars="100" w:left="1050" w:rightChars="100" w:right="100"/>
      <w:jc w:val="left"/>
    </w:pPr>
    <w:rPr>
      <w:rFonts w:ascii="Verdana" w:eastAsia="ＭＳ Ｐゴシック" w:hAnsi="Verdana"/>
      <w:b/>
      <w:szCs w:val="22"/>
    </w:rPr>
  </w:style>
  <w:style w:type="character" w:customStyle="1" w:styleId="10">
    <w:name w:val="見出し 1 (文字)"/>
    <w:basedOn w:val="a0"/>
    <w:link w:val="1"/>
    <w:uiPriority w:val="9"/>
    <w:rsid w:val="005D4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40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40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40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40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4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0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40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0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40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0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40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4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40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402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5D4026"/>
    <w:rPr>
      <w:sz w:val="18"/>
    </w:rPr>
  </w:style>
  <w:style w:type="paragraph" w:styleId="ab">
    <w:name w:val="annotation text"/>
    <w:basedOn w:val="a"/>
    <w:link w:val="ac"/>
    <w:rsid w:val="005D4026"/>
    <w:pPr>
      <w:widowControl/>
      <w:jc w:val="left"/>
    </w:pPr>
    <w:rPr>
      <w:rFonts w:ascii="Calibri" w:eastAsia="Calibri" w:hAnsi="Calibri" w:cs="Calibri"/>
      <w:sz w:val="20"/>
      <w:szCs w:val="22"/>
      <w14:ligatures w14:val="standardContextual"/>
    </w:rPr>
  </w:style>
  <w:style w:type="character" w:customStyle="1" w:styleId="ac">
    <w:name w:val="コメント文字列 (文字)"/>
    <w:basedOn w:val="a0"/>
    <w:link w:val="ab"/>
    <w:rsid w:val="005D4026"/>
    <w:rPr>
      <w:rFonts w:ascii="Calibri" w:eastAsia="Calibri" w:hAnsi="Calibri" w:cs="Calibri"/>
      <w:sz w:val="20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4</Words>
  <Characters>1411</Characters>
  <Application>Microsoft Office Word</Application>
  <DocSecurity>0</DocSecurity>
  <Lines>36</Lines>
  <Paragraphs>18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2</cp:revision>
  <dcterms:created xsi:type="dcterms:W3CDTF">2025-08-12T00:03:00Z</dcterms:created>
  <dcterms:modified xsi:type="dcterms:W3CDTF">2025-08-12T00:19:00Z</dcterms:modified>
</cp:coreProperties>
</file>